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918D7" w14:textId="77777777" w:rsidR="00A30D7B" w:rsidRDefault="00000000">
      <w:pP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Chemotherapy agents related to acute exacerbation of ILD</w:t>
      </w:r>
    </w:p>
    <w:tbl>
      <w:tblPr>
        <w:tblStyle w:val="a7"/>
        <w:tblpPr w:leftFromText="180" w:rightFromText="180" w:vertAnchor="page" w:horzAnchor="margin" w:tblpY="195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55E60" w14:paraId="7CCB1146" w14:textId="77777777" w:rsidTr="00A55E60">
        <w:tc>
          <w:tcPr>
            <w:tcW w:w="2765" w:type="dxa"/>
          </w:tcPr>
          <w:p w14:paraId="36B1DD29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emotherapy </w:t>
            </w:r>
          </w:p>
          <w:p w14:paraId="607E3EBE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nts</w:t>
            </w:r>
          </w:p>
        </w:tc>
        <w:tc>
          <w:tcPr>
            <w:tcW w:w="2765" w:type="dxa"/>
          </w:tcPr>
          <w:p w14:paraId="6639D87C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of patients receiving </w:t>
            </w:r>
          </w:p>
          <w:p w14:paraId="5433089A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</w:t>
            </w:r>
          </w:p>
        </w:tc>
        <w:tc>
          <w:tcPr>
            <w:tcW w:w="2766" w:type="dxa"/>
          </w:tcPr>
          <w:p w14:paraId="44DDE9F1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of </w:t>
            </w:r>
          </w:p>
          <w:p w14:paraId="10648EE8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-ILD (%)</w:t>
            </w:r>
          </w:p>
        </w:tc>
      </w:tr>
      <w:tr w:rsidR="00A55E60" w14:paraId="23B18C51" w14:textId="77777777" w:rsidTr="00A55E60">
        <w:tc>
          <w:tcPr>
            <w:tcW w:w="2765" w:type="dxa"/>
          </w:tcPr>
          <w:p w14:paraId="1562B713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splatin</w:t>
            </w:r>
          </w:p>
        </w:tc>
        <w:tc>
          <w:tcPr>
            <w:tcW w:w="2765" w:type="dxa"/>
          </w:tcPr>
          <w:p w14:paraId="07160522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766" w:type="dxa"/>
          </w:tcPr>
          <w:p w14:paraId="72CFA9CA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5.8)</w:t>
            </w:r>
          </w:p>
        </w:tc>
      </w:tr>
      <w:tr w:rsidR="00A55E60" w14:paraId="7B411C06" w14:textId="77777777" w:rsidTr="00A55E60">
        <w:tc>
          <w:tcPr>
            <w:tcW w:w="2765" w:type="dxa"/>
          </w:tcPr>
          <w:p w14:paraId="6D60C27C" w14:textId="77777777" w:rsidR="00A55E60" w:rsidRDefault="00A55E60" w:rsidP="00A55E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platin</w:t>
            </w:r>
          </w:p>
        </w:tc>
        <w:tc>
          <w:tcPr>
            <w:tcW w:w="2765" w:type="dxa"/>
          </w:tcPr>
          <w:p w14:paraId="3411FEB1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2766" w:type="dxa"/>
          </w:tcPr>
          <w:p w14:paraId="316498A7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(9.7)</w:t>
            </w:r>
          </w:p>
        </w:tc>
      </w:tr>
      <w:tr w:rsidR="00A55E60" w14:paraId="18639311" w14:textId="77777777" w:rsidTr="00A55E60">
        <w:tc>
          <w:tcPr>
            <w:tcW w:w="2765" w:type="dxa"/>
          </w:tcPr>
          <w:p w14:paraId="0BDD1ED3" w14:textId="77777777" w:rsidR="00A55E60" w:rsidRDefault="00A55E60" w:rsidP="00A55E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inum agents</w:t>
            </w:r>
          </w:p>
        </w:tc>
        <w:tc>
          <w:tcPr>
            <w:tcW w:w="2765" w:type="dxa"/>
          </w:tcPr>
          <w:p w14:paraId="3CF435E1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</w:p>
        </w:tc>
        <w:tc>
          <w:tcPr>
            <w:tcW w:w="2766" w:type="dxa"/>
          </w:tcPr>
          <w:p w14:paraId="7FC3DF89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(9.5)</w:t>
            </w:r>
          </w:p>
        </w:tc>
      </w:tr>
      <w:tr w:rsidR="00A55E60" w14:paraId="194A1F0A" w14:textId="77777777" w:rsidTr="00A55E60">
        <w:tc>
          <w:tcPr>
            <w:tcW w:w="2765" w:type="dxa"/>
          </w:tcPr>
          <w:p w14:paraId="3F0DB63D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2765" w:type="dxa"/>
          </w:tcPr>
          <w:p w14:paraId="0C150B72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2766" w:type="dxa"/>
          </w:tcPr>
          <w:p w14:paraId="1E64BA41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(10.4)</w:t>
            </w:r>
          </w:p>
        </w:tc>
      </w:tr>
      <w:tr w:rsidR="00A55E60" w14:paraId="4BB8E21C" w14:textId="77777777" w:rsidTr="00A55E60">
        <w:tc>
          <w:tcPr>
            <w:tcW w:w="2765" w:type="dxa"/>
          </w:tcPr>
          <w:p w14:paraId="4B958ACA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b−paclitaxel</w:t>
            </w:r>
          </w:p>
        </w:tc>
        <w:tc>
          <w:tcPr>
            <w:tcW w:w="2765" w:type="dxa"/>
          </w:tcPr>
          <w:p w14:paraId="42FA3E26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766" w:type="dxa"/>
          </w:tcPr>
          <w:p w14:paraId="152F1EAF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(13.2)</w:t>
            </w:r>
          </w:p>
        </w:tc>
      </w:tr>
      <w:tr w:rsidR="00A55E60" w14:paraId="238BF07B" w14:textId="77777777" w:rsidTr="00A55E60">
        <w:tc>
          <w:tcPr>
            <w:tcW w:w="2765" w:type="dxa"/>
          </w:tcPr>
          <w:p w14:paraId="0EC73167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etaxel</w:t>
            </w:r>
          </w:p>
        </w:tc>
        <w:tc>
          <w:tcPr>
            <w:tcW w:w="2765" w:type="dxa"/>
          </w:tcPr>
          <w:p w14:paraId="0ABEFF1C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766" w:type="dxa"/>
          </w:tcPr>
          <w:p w14:paraId="5C4D7B9C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(24.8)</w:t>
            </w:r>
          </w:p>
        </w:tc>
      </w:tr>
      <w:tr w:rsidR="00A55E60" w14:paraId="12CFE4F7" w14:textId="77777777" w:rsidTr="00A55E60">
        <w:tc>
          <w:tcPr>
            <w:tcW w:w="2765" w:type="dxa"/>
          </w:tcPr>
          <w:p w14:paraId="4A956C3C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metrexed</w:t>
            </w:r>
          </w:p>
        </w:tc>
        <w:tc>
          <w:tcPr>
            <w:tcW w:w="2765" w:type="dxa"/>
          </w:tcPr>
          <w:p w14:paraId="6166138F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766" w:type="dxa"/>
          </w:tcPr>
          <w:p w14:paraId="24094605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(15.6)</w:t>
            </w:r>
          </w:p>
        </w:tc>
      </w:tr>
      <w:tr w:rsidR="00A55E60" w14:paraId="3B59A302" w14:textId="77777777" w:rsidTr="00A55E60">
        <w:tc>
          <w:tcPr>
            <w:tcW w:w="2765" w:type="dxa"/>
          </w:tcPr>
          <w:p w14:paraId="4C8FA595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norelbine</w:t>
            </w:r>
          </w:p>
        </w:tc>
        <w:tc>
          <w:tcPr>
            <w:tcW w:w="2765" w:type="dxa"/>
          </w:tcPr>
          <w:p w14:paraId="3DD01467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766" w:type="dxa"/>
          </w:tcPr>
          <w:p w14:paraId="72AB93FF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9.8)</w:t>
            </w:r>
          </w:p>
        </w:tc>
      </w:tr>
      <w:tr w:rsidR="00A55E60" w14:paraId="3ABF786E" w14:textId="77777777" w:rsidTr="00A55E60">
        <w:tc>
          <w:tcPr>
            <w:tcW w:w="2765" w:type="dxa"/>
          </w:tcPr>
          <w:p w14:paraId="78CF69DA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oposide</w:t>
            </w:r>
          </w:p>
        </w:tc>
        <w:tc>
          <w:tcPr>
            <w:tcW w:w="2765" w:type="dxa"/>
          </w:tcPr>
          <w:p w14:paraId="481CC023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2766" w:type="dxa"/>
          </w:tcPr>
          <w:p w14:paraId="1203E6F1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(8.9)</w:t>
            </w:r>
          </w:p>
        </w:tc>
      </w:tr>
      <w:tr w:rsidR="00A55E60" w14:paraId="6929E680" w14:textId="77777777" w:rsidTr="00A55E60">
        <w:tc>
          <w:tcPr>
            <w:tcW w:w="2765" w:type="dxa"/>
          </w:tcPr>
          <w:p w14:paraId="5E7BD55F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citabine</w:t>
            </w:r>
          </w:p>
        </w:tc>
        <w:tc>
          <w:tcPr>
            <w:tcW w:w="2765" w:type="dxa"/>
          </w:tcPr>
          <w:p w14:paraId="4FB58D4E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766" w:type="dxa"/>
          </w:tcPr>
          <w:p w14:paraId="02FAC37B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16.7)</w:t>
            </w:r>
          </w:p>
        </w:tc>
      </w:tr>
      <w:tr w:rsidR="00A55E60" w14:paraId="3C77B9BA" w14:textId="77777777" w:rsidTr="00A55E60">
        <w:tc>
          <w:tcPr>
            <w:tcW w:w="2765" w:type="dxa"/>
          </w:tcPr>
          <w:p w14:paraId="077CABC6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-1/UFT</w:t>
            </w:r>
          </w:p>
        </w:tc>
        <w:tc>
          <w:tcPr>
            <w:tcW w:w="2765" w:type="dxa"/>
          </w:tcPr>
          <w:p w14:paraId="54D68B4B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766" w:type="dxa"/>
          </w:tcPr>
          <w:p w14:paraId="45AA9736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(11.7)</w:t>
            </w:r>
          </w:p>
        </w:tc>
      </w:tr>
      <w:tr w:rsidR="00A55E60" w14:paraId="7972FAF7" w14:textId="77777777" w:rsidTr="00A55E60">
        <w:tc>
          <w:tcPr>
            <w:tcW w:w="2765" w:type="dxa"/>
          </w:tcPr>
          <w:p w14:paraId="581CD682" w14:textId="77777777" w:rsidR="00A55E60" w:rsidRDefault="00A55E60" w:rsidP="00A55E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potecan</w:t>
            </w:r>
          </w:p>
        </w:tc>
        <w:tc>
          <w:tcPr>
            <w:tcW w:w="2765" w:type="dxa"/>
          </w:tcPr>
          <w:p w14:paraId="655E0D12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766" w:type="dxa"/>
          </w:tcPr>
          <w:p w14:paraId="64284F31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11.5)</w:t>
            </w:r>
          </w:p>
        </w:tc>
      </w:tr>
      <w:tr w:rsidR="00A55E60" w14:paraId="7ED9A88C" w14:textId="77777777" w:rsidTr="00A55E60">
        <w:tc>
          <w:tcPr>
            <w:tcW w:w="2765" w:type="dxa"/>
          </w:tcPr>
          <w:p w14:paraId="4B12D2B6" w14:textId="77777777" w:rsidR="00A55E60" w:rsidRDefault="00A55E60" w:rsidP="00A55E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notecan</w:t>
            </w:r>
          </w:p>
        </w:tc>
        <w:tc>
          <w:tcPr>
            <w:tcW w:w="2765" w:type="dxa"/>
          </w:tcPr>
          <w:p w14:paraId="2C2A690F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766" w:type="dxa"/>
          </w:tcPr>
          <w:p w14:paraId="720D2F3A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3.0)</w:t>
            </w:r>
          </w:p>
        </w:tc>
      </w:tr>
      <w:tr w:rsidR="00A55E60" w14:paraId="66F40948" w14:textId="77777777" w:rsidTr="00A55E60">
        <w:tc>
          <w:tcPr>
            <w:tcW w:w="2765" w:type="dxa"/>
          </w:tcPr>
          <w:p w14:paraId="7F23F306" w14:textId="77777777" w:rsidR="00A55E60" w:rsidRDefault="00A55E60" w:rsidP="00A55E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mrubicin</w:t>
            </w:r>
          </w:p>
        </w:tc>
        <w:tc>
          <w:tcPr>
            <w:tcW w:w="2765" w:type="dxa"/>
          </w:tcPr>
          <w:p w14:paraId="212F2A3D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766" w:type="dxa"/>
          </w:tcPr>
          <w:p w14:paraId="29741FC8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9.9)</w:t>
            </w:r>
          </w:p>
        </w:tc>
      </w:tr>
      <w:tr w:rsidR="00A55E60" w14:paraId="0136D33D" w14:textId="77777777" w:rsidTr="00A55E60">
        <w:tc>
          <w:tcPr>
            <w:tcW w:w="2765" w:type="dxa"/>
          </w:tcPr>
          <w:p w14:paraId="3B14EFE4" w14:textId="77777777" w:rsidR="00A55E60" w:rsidRDefault="00A55E60" w:rsidP="00A55E6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evacizumab</w:t>
            </w:r>
          </w:p>
        </w:tc>
        <w:tc>
          <w:tcPr>
            <w:tcW w:w="2765" w:type="dxa"/>
          </w:tcPr>
          <w:p w14:paraId="2D43C469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66" w:type="dxa"/>
          </w:tcPr>
          <w:p w14:paraId="1BD2CE08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3.4)</w:t>
            </w:r>
          </w:p>
        </w:tc>
      </w:tr>
      <w:tr w:rsidR="00A55E60" w14:paraId="78695C65" w14:textId="77777777" w:rsidTr="00A55E60">
        <w:tc>
          <w:tcPr>
            <w:tcW w:w="2765" w:type="dxa"/>
          </w:tcPr>
          <w:p w14:paraId="2F5285D5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65" w:type="dxa"/>
          </w:tcPr>
          <w:p w14:paraId="0BE4F87A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66" w:type="dxa"/>
          </w:tcPr>
          <w:p w14:paraId="6A1D12DB" w14:textId="77777777" w:rsidR="00A55E60" w:rsidRDefault="00A55E60" w:rsidP="00A5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3)</w:t>
            </w:r>
          </w:p>
        </w:tc>
      </w:tr>
    </w:tbl>
    <w:p w14:paraId="7D0A885F" w14:textId="1E262EAE" w:rsidR="00A55E60" w:rsidRDefault="00A55E60" w:rsidP="00A55E6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a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Gefitinib/Erlotinib/Afatinib (n=7; AE=2);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17"/>
          <w:szCs w:val="17"/>
          <w14:ligatures w14:val="none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S-1</w:t>
      </w:r>
      <w:r w:rsidR="009B2A3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: </w:t>
      </w: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egafur-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gimeraciloteracil</w:t>
      </w:r>
      <w:proofErr w:type="spellEnd"/>
      <w:r w:rsidR="001070A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potassium(n=7)</w:t>
      </w:r>
    </w:p>
    <w:p w14:paraId="6603DD22" w14:textId="77777777" w:rsidR="00A30D7B" w:rsidRPr="009B2A35" w:rsidRDefault="00A30D7B"/>
    <w:p w14:paraId="3D474D8C" w14:textId="77777777" w:rsidR="00A30D7B" w:rsidRDefault="00A30D7B"/>
    <w:sectPr w:rsidR="00A30D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AxMmM3OTQ3ZjUxZWNmZTFiNWQwZTY0NDU0MzAzYTQifQ=="/>
  </w:docVars>
  <w:rsids>
    <w:rsidRoot w:val="00E46243"/>
    <w:rsid w:val="00095D29"/>
    <w:rsid w:val="000D376A"/>
    <w:rsid w:val="001069A1"/>
    <w:rsid w:val="001070AC"/>
    <w:rsid w:val="00214A01"/>
    <w:rsid w:val="002271E3"/>
    <w:rsid w:val="00230BAD"/>
    <w:rsid w:val="002E3217"/>
    <w:rsid w:val="00457D6E"/>
    <w:rsid w:val="0061489E"/>
    <w:rsid w:val="0066574B"/>
    <w:rsid w:val="0070760D"/>
    <w:rsid w:val="00824686"/>
    <w:rsid w:val="008546F5"/>
    <w:rsid w:val="008829AD"/>
    <w:rsid w:val="009B2A35"/>
    <w:rsid w:val="00A30D7B"/>
    <w:rsid w:val="00A35A35"/>
    <w:rsid w:val="00A55E60"/>
    <w:rsid w:val="00AB5E53"/>
    <w:rsid w:val="00B62077"/>
    <w:rsid w:val="00BE2FE7"/>
    <w:rsid w:val="00D4518F"/>
    <w:rsid w:val="00DB0A9B"/>
    <w:rsid w:val="00E46243"/>
    <w:rsid w:val="5FC7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78A8F"/>
  <w15:docId w15:val="{732841EE-4559-471E-974D-C49EE4696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震</dc:creator>
  <cp:lastModifiedBy>王 震</cp:lastModifiedBy>
  <cp:revision>8</cp:revision>
  <dcterms:created xsi:type="dcterms:W3CDTF">2023-08-21T12:00:00Z</dcterms:created>
  <dcterms:modified xsi:type="dcterms:W3CDTF">2023-08-22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261A3AC513B4101A51D3BEB3958969A_12</vt:lpwstr>
  </property>
</Properties>
</file>